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C</w:t>
      </w:r>
      <w:r>
        <w:rPr>
          <w:b/>
          <w:bCs/>
          <w:sz w:val="28"/>
          <w:szCs w:val="28"/>
        </w:rPr>
        <w:t>riteria for diagnosis and confirmation of</w:t>
      </w:r>
      <w:bookmarkStart w:id="0" w:name="_GoBack"/>
      <w:bookmarkEnd w:id="0"/>
      <w:r>
        <w:rPr>
          <w:b/>
          <w:bCs/>
          <w:sz w:val="28"/>
          <w:szCs w:val="28"/>
        </w:rPr>
        <w:t xml:space="preserve"> VAP</w:t>
      </w:r>
    </w:p>
    <w:p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 xml:space="preserve">Patients should have at least one of the following clinical features: </w:t>
      </w:r>
    </w:p>
    <w:p>
      <w:pPr>
        <w:spacing w:line="480" w:lineRule="auto"/>
        <w:ind w:firstLine="280" w:firstLineChars="100"/>
        <w:rPr>
          <w:sz w:val="28"/>
          <w:szCs w:val="28"/>
        </w:rPr>
      </w:pPr>
      <w:r>
        <w:rPr>
          <w:sz w:val="28"/>
          <w:szCs w:val="28"/>
        </w:rPr>
        <w:t xml:space="preserve">• New onset or acute worsening pulmonary symptoms or signs, such as cough, dyspnea, tachypnea (e.g., a respiratory rate greater than 25 breaths per minute), expectorated sputum production, or requirement for mechanical ventilation </w:t>
      </w:r>
    </w:p>
    <w:p>
      <w:pPr>
        <w:spacing w:line="480" w:lineRule="auto"/>
        <w:ind w:firstLine="280" w:firstLineChars="100"/>
        <w:rPr>
          <w:sz w:val="28"/>
          <w:szCs w:val="28"/>
        </w:rPr>
      </w:pPr>
      <w:r>
        <w:rPr>
          <w:sz w:val="28"/>
          <w:szCs w:val="28"/>
        </w:rPr>
        <w:t xml:space="preserve">• Hypoxemia </w:t>
      </w:r>
    </w:p>
    <w:p>
      <w:pPr>
        <w:spacing w:line="480" w:lineRule="auto"/>
        <w:ind w:firstLine="280" w:firstLineChars="100"/>
        <w:rPr>
          <w:sz w:val="28"/>
          <w:szCs w:val="28"/>
        </w:rPr>
      </w:pPr>
      <w:r>
        <w:rPr>
          <w:sz w:val="28"/>
          <w:szCs w:val="28"/>
        </w:rPr>
        <w:t xml:space="preserve">• Need for acute changes in the ventilator support system to enhance oxygenation, as determined by worsening oxygenation or needed changes in the amount of positive end-expiratory pressure </w:t>
      </w:r>
    </w:p>
    <w:p>
      <w:pPr>
        <w:spacing w:line="480" w:lineRule="auto"/>
        <w:ind w:firstLine="280" w:firstLineChars="100"/>
        <w:rPr>
          <w:sz w:val="28"/>
          <w:szCs w:val="28"/>
        </w:rPr>
      </w:pPr>
      <w:r>
        <w:rPr>
          <w:sz w:val="28"/>
          <w:szCs w:val="28"/>
        </w:rPr>
        <w:t xml:space="preserve">• New onset of suctioned respiratory secretions </w:t>
      </w:r>
    </w:p>
    <w:p>
      <w:pPr>
        <w:spacing w:line="480" w:lineRule="auto"/>
        <w:ind w:firstLine="281" w:firstLineChars="100"/>
        <w:rPr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>In addition</w:t>
      </w:r>
      <w:r>
        <w:rPr>
          <w:sz w:val="28"/>
          <w:szCs w:val="28"/>
        </w:rPr>
        <w:t xml:space="preserve">, patients should have at least one of the following signs/laboratory abnormalities: </w:t>
      </w:r>
    </w:p>
    <w:p>
      <w:pPr>
        <w:spacing w:line="480" w:lineRule="auto"/>
        <w:ind w:firstLine="280" w:firstLineChars="100"/>
        <w:rPr>
          <w:sz w:val="28"/>
          <w:szCs w:val="28"/>
        </w:rPr>
      </w:pPr>
      <w:r>
        <w:rPr>
          <w:sz w:val="28"/>
          <w:szCs w:val="28"/>
        </w:rPr>
        <w:t>• Documented fever (e.g., body temperature greater than or equal to 38</w:t>
      </w:r>
      <w:r>
        <w:rPr>
          <w:rFonts w:hint="eastAsia"/>
          <w:sz w:val="28"/>
          <w:szCs w:val="28"/>
        </w:rPr>
        <w:t>℃</w:t>
      </w:r>
      <w:r>
        <w:rPr>
          <w:sz w:val="28"/>
          <w:szCs w:val="28"/>
        </w:rPr>
        <w:t>)</w:t>
      </w:r>
    </w:p>
    <w:p>
      <w:pPr>
        <w:spacing w:line="480" w:lineRule="auto"/>
        <w:ind w:firstLine="280" w:firstLineChars="100"/>
        <w:rPr>
          <w:sz w:val="28"/>
          <w:szCs w:val="28"/>
        </w:rPr>
      </w:pPr>
      <w:r>
        <w:rPr>
          <w:sz w:val="28"/>
          <w:szCs w:val="28"/>
        </w:rPr>
        <w:t xml:space="preserve">• Hypothermia (e.g., core body temperature less than or equal to 35°C) </w:t>
      </w:r>
    </w:p>
    <w:p>
      <w:pPr>
        <w:spacing w:line="480" w:lineRule="auto"/>
        <w:ind w:firstLine="280" w:firstLineChars="100"/>
        <w:rPr>
          <w:sz w:val="28"/>
          <w:szCs w:val="28"/>
        </w:rPr>
      </w:pPr>
      <w:r>
        <w:rPr>
          <w:sz w:val="28"/>
          <w:szCs w:val="28"/>
        </w:rPr>
        <w:t>• Total peripheral white blood cell counts greater than or equal to 10,000 cells per cubic millimeter (mm</w:t>
      </w:r>
      <w:r>
        <w:rPr>
          <w:sz w:val="28"/>
          <w:szCs w:val="28"/>
          <w:vertAlign w:val="superscript"/>
        </w:rPr>
        <w:t>3</w:t>
      </w:r>
      <w:r>
        <w:rPr>
          <w:sz w:val="28"/>
          <w:szCs w:val="28"/>
        </w:rPr>
        <w:t xml:space="preserve">) </w:t>
      </w:r>
    </w:p>
    <w:p>
      <w:pPr>
        <w:spacing w:line="480" w:lineRule="auto"/>
        <w:ind w:firstLine="280" w:firstLineChars="100"/>
        <w:rPr>
          <w:sz w:val="28"/>
          <w:szCs w:val="28"/>
        </w:rPr>
      </w:pPr>
      <w:r>
        <w:rPr>
          <w:sz w:val="28"/>
          <w:szCs w:val="28"/>
        </w:rPr>
        <w:t>• Leukopenia with total white blood cell count fewer than or equal to 4,500 cells per mm</w:t>
      </w:r>
      <w:r>
        <w:rPr>
          <w:sz w:val="28"/>
          <w:szCs w:val="28"/>
          <w:vertAlign w:val="superscript"/>
        </w:rPr>
        <w:t>3</w:t>
      </w:r>
      <w:r>
        <w:rPr>
          <w:sz w:val="28"/>
          <w:szCs w:val="28"/>
        </w:rPr>
        <w:t xml:space="preserve"> </w:t>
      </w:r>
    </w:p>
    <w:p>
      <w:pPr>
        <w:spacing w:line="480" w:lineRule="auto"/>
        <w:ind w:firstLine="280" w:firstLineChars="100"/>
        <w:rPr>
          <w:sz w:val="28"/>
          <w:szCs w:val="28"/>
        </w:rPr>
      </w:pPr>
      <w:r>
        <w:rPr>
          <w:sz w:val="28"/>
          <w:szCs w:val="28"/>
        </w:rPr>
        <w:t xml:space="preserve">• Greater than 15 percent immature neutrophils (e.g., bands) noted on peripheral blood smear </w:t>
      </w:r>
    </w:p>
    <w:p>
      <w:pPr>
        <w:spacing w:line="480" w:lineRule="auto"/>
        <w:ind w:firstLine="281" w:firstLineChars="100"/>
        <w:rPr>
          <w:rFonts w:ascii="Times New Roman Bold" w:hAnsi="Times New Roman Bold" w:cs="Times New Roman Bold"/>
          <w:b/>
          <w:bCs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 xml:space="preserve">Plus </w:t>
      </w:r>
    </w:p>
    <w:p>
      <w:pPr>
        <w:spacing w:line="480" w:lineRule="auto"/>
        <w:ind w:firstLine="280" w:firstLineChars="100"/>
        <w:rPr>
          <w:sz w:val="28"/>
          <w:szCs w:val="28"/>
        </w:rPr>
      </w:pPr>
      <w:r>
        <w:rPr>
          <w:sz w:val="28"/>
          <w:szCs w:val="28"/>
        </w:rPr>
        <w:t>• A chest radiograph showing the presence of a new or progressive infiltrat</w:t>
      </w:r>
      <w:r>
        <w:rPr>
          <w:rFonts w:eastAsia="Times New Roman"/>
          <w:sz w:val="28"/>
          <w:szCs w:val="28"/>
        </w:rPr>
        <w:t>e suggestive of bacterial pneumonia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wMzUxNDMyNzc2NDBV0lEKTi0uzszPAykwqgUASw6XoiwAAAA="/>
    <w:docVar w:name="commondata" w:val="eyJoZGlkIjoiN2YzNjBkOTgyNWQ1YTMxYzM3MzMwNWFiODNmOWIzYWMifQ=="/>
  </w:docVars>
  <w:rsids>
    <w:rsidRoot w:val="00F80A1A"/>
    <w:rsid w:val="00000D15"/>
    <w:rsid w:val="0001618B"/>
    <w:rsid w:val="00020BDD"/>
    <w:rsid w:val="00035333"/>
    <w:rsid w:val="00072381"/>
    <w:rsid w:val="000A484F"/>
    <w:rsid w:val="000A7650"/>
    <w:rsid w:val="000C71D1"/>
    <w:rsid w:val="000E640D"/>
    <w:rsid w:val="000F04C6"/>
    <w:rsid w:val="00107145"/>
    <w:rsid w:val="00110FFF"/>
    <w:rsid w:val="00115196"/>
    <w:rsid w:val="00115314"/>
    <w:rsid w:val="001174C6"/>
    <w:rsid w:val="001371D1"/>
    <w:rsid w:val="00144E82"/>
    <w:rsid w:val="001644AE"/>
    <w:rsid w:val="001718B8"/>
    <w:rsid w:val="00177BAD"/>
    <w:rsid w:val="00180082"/>
    <w:rsid w:val="00182A02"/>
    <w:rsid w:val="001A36A4"/>
    <w:rsid w:val="001C0C53"/>
    <w:rsid w:val="001D5ABB"/>
    <w:rsid w:val="001F7DFD"/>
    <w:rsid w:val="002161C4"/>
    <w:rsid w:val="002323B9"/>
    <w:rsid w:val="002627CC"/>
    <w:rsid w:val="002745D2"/>
    <w:rsid w:val="00275AB0"/>
    <w:rsid w:val="002A0BB0"/>
    <w:rsid w:val="002A110C"/>
    <w:rsid w:val="002A742F"/>
    <w:rsid w:val="002B3485"/>
    <w:rsid w:val="002C7FB4"/>
    <w:rsid w:val="002E7BCC"/>
    <w:rsid w:val="00302D53"/>
    <w:rsid w:val="00310430"/>
    <w:rsid w:val="00323FB2"/>
    <w:rsid w:val="00332941"/>
    <w:rsid w:val="00352840"/>
    <w:rsid w:val="00364B0D"/>
    <w:rsid w:val="003820F2"/>
    <w:rsid w:val="003851A0"/>
    <w:rsid w:val="00387AA0"/>
    <w:rsid w:val="003A537C"/>
    <w:rsid w:val="003A5CE8"/>
    <w:rsid w:val="003B1561"/>
    <w:rsid w:val="003B1840"/>
    <w:rsid w:val="003C1EE5"/>
    <w:rsid w:val="003E2564"/>
    <w:rsid w:val="00400E37"/>
    <w:rsid w:val="00410EB2"/>
    <w:rsid w:val="00421826"/>
    <w:rsid w:val="00423B4E"/>
    <w:rsid w:val="004340C3"/>
    <w:rsid w:val="00443610"/>
    <w:rsid w:val="00460690"/>
    <w:rsid w:val="00471F35"/>
    <w:rsid w:val="004811C1"/>
    <w:rsid w:val="00481FD2"/>
    <w:rsid w:val="00482857"/>
    <w:rsid w:val="00487B3C"/>
    <w:rsid w:val="0049186D"/>
    <w:rsid w:val="004947E7"/>
    <w:rsid w:val="004A2CF5"/>
    <w:rsid w:val="004C42A4"/>
    <w:rsid w:val="004E5CA8"/>
    <w:rsid w:val="004F10D7"/>
    <w:rsid w:val="004F6E4D"/>
    <w:rsid w:val="005306B5"/>
    <w:rsid w:val="005419C9"/>
    <w:rsid w:val="0056117D"/>
    <w:rsid w:val="0057091F"/>
    <w:rsid w:val="0057255A"/>
    <w:rsid w:val="00575A96"/>
    <w:rsid w:val="00594945"/>
    <w:rsid w:val="005A515D"/>
    <w:rsid w:val="005D682C"/>
    <w:rsid w:val="005D7318"/>
    <w:rsid w:val="0061000C"/>
    <w:rsid w:val="00627910"/>
    <w:rsid w:val="00641BF6"/>
    <w:rsid w:val="006512F9"/>
    <w:rsid w:val="00657497"/>
    <w:rsid w:val="006727DC"/>
    <w:rsid w:val="006938C9"/>
    <w:rsid w:val="00694674"/>
    <w:rsid w:val="00696CD9"/>
    <w:rsid w:val="006A0576"/>
    <w:rsid w:val="006A11B3"/>
    <w:rsid w:val="006A6A2C"/>
    <w:rsid w:val="006D2845"/>
    <w:rsid w:val="006F5210"/>
    <w:rsid w:val="007405BB"/>
    <w:rsid w:val="00746724"/>
    <w:rsid w:val="00753E2A"/>
    <w:rsid w:val="00762F5B"/>
    <w:rsid w:val="00764609"/>
    <w:rsid w:val="00771FE7"/>
    <w:rsid w:val="007738FB"/>
    <w:rsid w:val="00776269"/>
    <w:rsid w:val="007B5019"/>
    <w:rsid w:val="007F1848"/>
    <w:rsid w:val="00801D6F"/>
    <w:rsid w:val="00821369"/>
    <w:rsid w:val="00824FBF"/>
    <w:rsid w:val="0084124E"/>
    <w:rsid w:val="00862C40"/>
    <w:rsid w:val="00875613"/>
    <w:rsid w:val="008777B6"/>
    <w:rsid w:val="008813B8"/>
    <w:rsid w:val="0088661B"/>
    <w:rsid w:val="008A0E4E"/>
    <w:rsid w:val="008D0CFD"/>
    <w:rsid w:val="008E73DE"/>
    <w:rsid w:val="008F3EE7"/>
    <w:rsid w:val="009008B9"/>
    <w:rsid w:val="00907135"/>
    <w:rsid w:val="009128F2"/>
    <w:rsid w:val="00927D0D"/>
    <w:rsid w:val="00935045"/>
    <w:rsid w:val="009611A4"/>
    <w:rsid w:val="009907B5"/>
    <w:rsid w:val="009A08FF"/>
    <w:rsid w:val="009A5DA7"/>
    <w:rsid w:val="009B796D"/>
    <w:rsid w:val="009C0BF3"/>
    <w:rsid w:val="009F7DAC"/>
    <w:rsid w:val="00A07CB7"/>
    <w:rsid w:val="00A2395C"/>
    <w:rsid w:val="00A25B96"/>
    <w:rsid w:val="00A345C2"/>
    <w:rsid w:val="00A34F3B"/>
    <w:rsid w:val="00A4719D"/>
    <w:rsid w:val="00A576C4"/>
    <w:rsid w:val="00A8616D"/>
    <w:rsid w:val="00AB24CA"/>
    <w:rsid w:val="00AB36A3"/>
    <w:rsid w:val="00AC571B"/>
    <w:rsid w:val="00AD5451"/>
    <w:rsid w:val="00AD5477"/>
    <w:rsid w:val="00AE0291"/>
    <w:rsid w:val="00AF4C7F"/>
    <w:rsid w:val="00B125F9"/>
    <w:rsid w:val="00B505D8"/>
    <w:rsid w:val="00B920F7"/>
    <w:rsid w:val="00B94919"/>
    <w:rsid w:val="00BA02F9"/>
    <w:rsid w:val="00BB589C"/>
    <w:rsid w:val="00BC70C2"/>
    <w:rsid w:val="00BD1205"/>
    <w:rsid w:val="00BD3348"/>
    <w:rsid w:val="00BD3E18"/>
    <w:rsid w:val="00BD79C1"/>
    <w:rsid w:val="00BE2994"/>
    <w:rsid w:val="00BF45DC"/>
    <w:rsid w:val="00C02107"/>
    <w:rsid w:val="00C0350C"/>
    <w:rsid w:val="00C069B9"/>
    <w:rsid w:val="00C17764"/>
    <w:rsid w:val="00C60542"/>
    <w:rsid w:val="00C64D0D"/>
    <w:rsid w:val="00C93733"/>
    <w:rsid w:val="00C97C64"/>
    <w:rsid w:val="00C97DD9"/>
    <w:rsid w:val="00CA5F49"/>
    <w:rsid w:val="00CB030F"/>
    <w:rsid w:val="00CB4831"/>
    <w:rsid w:val="00CC2E48"/>
    <w:rsid w:val="00CC5B20"/>
    <w:rsid w:val="00CE759B"/>
    <w:rsid w:val="00CF2BB4"/>
    <w:rsid w:val="00D33CCE"/>
    <w:rsid w:val="00D376D3"/>
    <w:rsid w:val="00D40923"/>
    <w:rsid w:val="00D55DF9"/>
    <w:rsid w:val="00D5733F"/>
    <w:rsid w:val="00D57E7C"/>
    <w:rsid w:val="00D62389"/>
    <w:rsid w:val="00D665E3"/>
    <w:rsid w:val="00D813B5"/>
    <w:rsid w:val="00D84D1A"/>
    <w:rsid w:val="00D84F13"/>
    <w:rsid w:val="00D85A12"/>
    <w:rsid w:val="00D96E25"/>
    <w:rsid w:val="00DA238D"/>
    <w:rsid w:val="00DB2E96"/>
    <w:rsid w:val="00DC0CC5"/>
    <w:rsid w:val="00DC7685"/>
    <w:rsid w:val="00DD365F"/>
    <w:rsid w:val="00DD7B06"/>
    <w:rsid w:val="00DE2375"/>
    <w:rsid w:val="00E17FEA"/>
    <w:rsid w:val="00E33263"/>
    <w:rsid w:val="00E60794"/>
    <w:rsid w:val="00E70A43"/>
    <w:rsid w:val="00E71BE9"/>
    <w:rsid w:val="00E74C6C"/>
    <w:rsid w:val="00E96CE6"/>
    <w:rsid w:val="00EB2B96"/>
    <w:rsid w:val="00EB3EAD"/>
    <w:rsid w:val="00EB75C3"/>
    <w:rsid w:val="00EB7A64"/>
    <w:rsid w:val="00ED296B"/>
    <w:rsid w:val="00EF25DE"/>
    <w:rsid w:val="00F075AF"/>
    <w:rsid w:val="00F15476"/>
    <w:rsid w:val="00F33C0A"/>
    <w:rsid w:val="00F72C9F"/>
    <w:rsid w:val="00F803CA"/>
    <w:rsid w:val="00F80A1A"/>
    <w:rsid w:val="00F91DE1"/>
    <w:rsid w:val="00FA58A2"/>
    <w:rsid w:val="00FA7034"/>
    <w:rsid w:val="00FA7815"/>
    <w:rsid w:val="00FD3E6C"/>
    <w:rsid w:val="00FE277E"/>
    <w:rsid w:val="24ED3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4</Words>
  <Characters>1110</Characters>
  <Lines>9</Lines>
  <Paragraphs>2</Paragraphs>
  <TotalTime>3</TotalTime>
  <ScaleCrop>false</ScaleCrop>
  <LinksUpToDate>false</LinksUpToDate>
  <CharactersWithSpaces>130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7:56:00Z</dcterms:created>
  <dc:creator>林辉 胡</dc:creator>
  <cp:lastModifiedBy>胡林辉</cp:lastModifiedBy>
  <dcterms:modified xsi:type="dcterms:W3CDTF">2022-05-01T09:45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16DE39738A848B0BD8B89B0878CF860</vt:lpwstr>
  </property>
</Properties>
</file>